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75970</wp:posOffset>
                </wp:positionH>
                <wp:positionV relativeFrom="paragraph">
                  <wp:posOffset>22860</wp:posOffset>
                </wp:positionV>
                <wp:extent cx="3815715" cy="2343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5715" cy="234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9"/>
                              <w:kinsoku w:val="false"/>
                              <w:overflowPunct w:val="false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upplemental Table S1: Primer sequences used in the study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0.45pt;height:18.45pt;mso-wrap-distance-left:9.05pt;mso-wrap-distance-right:9.05pt;mso-wrap-distance-top:0pt;mso-wrap-distance-bottom:0pt;margin-top:1.8pt;mso-position-vertical-relative:text;margin-left:6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9"/>
                        <w:kinsoku w:val="false"/>
                        <w:overflowPunct w:val="false"/>
                        <w:spacing w:before="0" w:after="0"/>
                        <w:jc w:val="center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Supplemental Table S1: Primer sequences used in the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8600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840"/>
        <w:gridCol w:w="2740"/>
        <w:gridCol w:w="2960"/>
        <w:gridCol w:w="2060"/>
      </w:tblGrid>
      <w:tr>
        <w:trPr>
          <w:trHeight w:val="485" w:hRule="atLeast"/>
        </w:trPr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orward sequence</w:t>
            </w:r>
          </w:p>
        </w:tc>
        <w:tc>
          <w:tcPr>
            <w:tcW w:w="2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verse sequence</w:t>
            </w:r>
          </w:p>
        </w:tc>
        <w:tc>
          <w:tcPr>
            <w:tcW w:w="2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RUNX2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GACTGTGGTTACCGTCATGGC</w:t>
            </w:r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CTTGGTTTTTCATAACAGCGGA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M_001146038.2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OSX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CTCATCCCTATGGCTCGTG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GGTAGGGAGCTGGGTTAAGG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M_001348205.1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SOX9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GTACCCGCATCTGCACAAC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CGAAGGGTCTCTTCTCGCT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M_011448.4</w:t>
            </w:r>
          </w:p>
        </w:tc>
      </w:tr>
      <w:tr>
        <w:trPr>
          <w:trHeight w:val="164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MMP13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TGTTTGCAGAGCACTACTTGAA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AGTCACCTCTAAGCCAAAGAAA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M_008607.2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CN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AGACAAGTCCCACACAG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GCAGAGTGAGCAGAAAGA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24431.1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P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TGCCCTGAAACTCCAAA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GACGCCCATACCATCTC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M_007431.3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ol2a1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CTCAAGGCAAAGTTGGTCCT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ACACGTCTCGGTCATGGTA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M_031163.3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ol10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GGGACCCCAAGGACCTAAAG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GCCCAACTAGACCTATCTCA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M_009925.4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ol1a1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GGCTCCTGCTCCTCTTAG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ACACGTCTCGGTCATGGTA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M_000088.3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EBPα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GGACAAGAACAGCAACGAG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TCACTGGTCAACTCCAGCAC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M_007678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FABP4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GATGAAATCACCGCAGACGACA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TTGTGGTCGACTTTCCATCCC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M_024406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PARγ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GGAAGACCACTCGCATTCCTT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GTAATCAGCAACCATTGGGTCA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M_001127330.2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LPL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TGGATGGACGGTAACGGGAA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CCGATACAACCAGTCTACTACA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M_008509.2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OPG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TGGGAGAAGAACCTTATTTTG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CAGCATCCTCTTTCATAAAG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U94331.1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RANKL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GGGAACTGCTGTGGCTTC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GATGGTGAGGTGTGCAAATG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M_011613.3</w:t>
            </w:r>
          </w:p>
        </w:tc>
      </w:tr>
      <w:tr>
        <w:trPr>
          <w:trHeight w:val="289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M-CSF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GGAGACCTCGTGCCAAATTA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TATCTCTGAAGCGCAAGGTG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BC066205.1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TSK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GAAGAAGACTCACCAGAAGCAG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TCCAGGTTATGGGCAGAGATT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M_007802.4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TRAP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GTCATCTGTGAAAAGGTGGTC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CTGGAGCAGCGGTGTTATG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M_001102405.1</w:t>
            </w:r>
          </w:p>
        </w:tc>
      </w:tr>
      <w:tr>
        <w:trPr>
          <w:trHeight w:val="233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F-ATC1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TGGAGAAGCAGAGCACAGAC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GCGGAAAGGTGGTATCTCAA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F239169.1</w:t>
            </w:r>
          </w:p>
        </w:tc>
      </w:tr>
      <w:tr>
        <w:trPr>
          <w:trHeight w:val="170" w:hRule="atLeast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GAPDH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GGCTGCTTTTAACTCTGGT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GGCAGGTTTTTCTAGACGG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M_002046.5</w:t>
            </w:r>
          </w:p>
        </w:tc>
      </w:tr>
    </w:tbl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OT1ef757c0">
    <w:altName w:val="Cambria"/>
    <w:charset w:val="00"/>
    <w:family w:val="roman"/>
    <w:pitch w:val="default"/>
  </w:font>
  <w:font w:name="Garamond-Bold">
    <w:altName w:val="Garamond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EndNoteBibliographyTitleChar">
    <w:name w:val="EndNote Bibliography Title Char"/>
    <w:qFormat/>
    <w:rPr>
      <w:kern w:val="2"/>
      <w:szCs w:val="24"/>
    </w:rPr>
  </w:style>
  <w:style w:type="character" w:styleId="EndNoteBibliographyChar">
    <w:name w:val="EndNote Bibliography Char"/>
    <w:qFormat/>
    <w:rPr>
      <w:kern w:val="2"/>
      <w:szCs w:val="24"/>
    </w:rPr>
  </w:style>
  <w:style w:type="character" w:styleId="Fontstyle01">
    <w:name w:val="fontstyle01"/>
    <w:qFormat/>
    <w:rPr>
      <w:rFonts w:ascii="AdvOT1ef757c0;Cambria" w:hAnsi="AdvOT1ef757c0;Cambria" w:cs="AdvOT1ef757c0;Cambria"/>
      <w:color w:val="000000"/>
      <w:sz w:val="20"/>
      <w:szCs w:val="20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Fontstyle31">
    <w:name w:val="fontstyle31"/>
    <w:qFormat/>
    <w:rPr>
      <w:rFonts w:ascii="Garamond-Bold;Garamond" w:hAnsi="Garamond-Bold;Garamond" w:cs="Garamond-Bold;Garamond"/>
      <w:b/>
      <w:bCs/>
      <w:i w:val="false"/>
      <w:iCs w:val="false"/>
      <w:color w:val="231F20"/>
      <w:sz w:val="16"/>
      <w:szCs w:val="16"/>
    </w:rPr>
  </w:style>
  <w:style w:type="character" w:styleId="Skip">
    <w:name w:val="skip"/>
    <w:basedOn w:val="Style14"/>
    <w:qFormat/>
    <w:rPr/>
  </w:style>
  <w:style w:type="character" w:styleId="Fontstyle21">
    <w:name w:val="fontstyle21"/>
    <w:qFormat/>
    <w:rPr>
      <w:rFonts w:ascii="Symbol" w:hAnsi="Symbol" w:cs="Symbol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/>
    </w:rPr>
  </w:style>
  <w:style w:type="paragraph" w:styleId="EndNoteBibliography">
    <w:name w:val="EndNote Bibliography"/>
    <w:basedOn w:val="Normal"/>
    <w:qFormat/>
    <w:pPr/>
    <w:rPr>
      <w:sz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4T09:27:00Z</dcterms:created>
  <dc:creator>m</dc:creator>
  <dc:description/>
  <cp:keywords/>
  <dc:language>en-US</dc:language>
  <cp:lastModifiedBy>lenovo</cp:lastModifiedBy>
  <cp:lastPrinted>2018-05-24T16:35:00Z</cp:lastPrinted>
  <dcterms:modified xsi:type="dcterms:W3CDTF">2018-05-25T13:56:00Z</dcterms:modified>
  <cp:revision>14</cp:revision>
  <dc:subject/>
  <dc:title>Expression of HB-EGF in neurons suppresses Orexin expression and leads to middle age obes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346</vt:lpwstr>
  </property>
</Properties>
</file>